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71E" w:rsidRPr="009C371E" w:rsidRDefault="009C371E" w:rsidP="009C371E">
      <w:pPr>
        <w:jc w:val="center"/>
        <w:rPr>
          <w:sz w:val="24"/>
          <w:szCs w:val="24"/>
        </w:rPr>
      </w:pPr>
    </w:p>
    <w:tbl>
      <w:tblPr>
        <w:tblStyle w:val="TableGrid1"/>
        <w:tblW w:w="5000" w:type="pct"/>
        <w:tblLook w:val="04A0"/>
      </w:tblPr>
      <w:tblGrid>
        <w:gridCol w:w="5634"/>
        <w:gridCol w:w="968"/>
        <w:gridCol w:w="751"/>
        <w:gridCol w:w="704"/>
        <w:gridCol w:w="912"/>
        <w:gridCol w:w="607"/>
      </w:tblGrid>
      <w:tr w:rsidR="00C719F8" w:rsidRPr="00637008" w:rsidTr="00C719F8">
        <w:tc>
          <w:tcPr>
            <w:tcW w:w="5000" w:type="pct"/>
            <w:gridSpan w:val="6"/>
          </w:tcPr>
          <w:p w:rsidR="00C719F8" w:rsidRPr="00C719F8" w:rsidRDefault="00C719F8" w:rsidP="00C71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19F8">
              <w:rPr>
                <w:rFonts w:ascii="Times New Roman" w:hAnsi="Times New Roman" w:cs="Times New Roman"/>
                <w:sz w:val="24"/>
                <w:szCs w:val="24"/>
              </w:rPr>
              <w:t xml:space="preserve">Additional file 1: Nepali Version of Burn Specific Health Scale- B- Np </w:t>
            </w:r>
          </w:p>
          <w:p w:rsidR="00C719F8" w:rsidRPr="00637008" w:rsidRDefault="00C719F8" w:rsidP="00C719F8">
            <w:pPr>
              <w:spacing w:line="480" w:lineRule="auto"/>
              <w:jc w:val="both"/>
              <w:rPr>
                <w:rFonts w:ascii="Preeti" w:hAnsi="Preeti"/>
                <w:color w:val="auto"/>
                <w:kern w:val="0"/>
                <w:sz w:val="28"/>
                <w:szCs w:val="28"/>
              </w:rPr>
            </w:pPr>
            <w:r>
              <w:rPr>
                <w:sz w:val="24"/>
                <w:szCs w:val="24"/>
              </w:rPr>
              <w:t>(</w:t>
            </w:r>
            <w:proofErr w:type="spellStart"/>
            <w:r w:rsidRPr="002B75FE">
              <w:rPr>
                <w:rFonts w:ascii="Preeti" w:hAnsi="Preeti"/>
                <w:b/>
                <w:sz w:val="28"/>
                <w:szCs w:val="24"/>
              </w:rPr>
              <w:t>kf</w:t>
            </w:r>
            <w:proofErr w:type="spellEnd"/>
            <w:r w:rsidRPr="002B75FE">
              <w:rPr>
                <w:rFonts w:ascii="Preeti" w:hAnsi="Preeti"/>
                <w:b/>
                <w:sz w:val="28"/>
                <w:szCs w:val="24"/>
              </w:rPr>
              <w:t>]n]</w:t>
            </w:r>
            <w:proofErr w:type="spellStart"/>
            <w:r w:rsidRPr="002B75FE">
              <w:rPr>
                <w:rFonts w:ascii="Preeti" w:hAnsi="Preeti"/>
                <w:b/>
                <w:sz w:val="28"/>
                <w:szCs w:val="24"/>
              </w:rPr>
              <w:t>sf</w:t>
            </w:r>
            <w:proofErr w:type="spellEnd"/>
            <w:r w:rsidRPr="002B75FE">
              <w:rPr>
                <w:rFonts w:ascii="Preeti" w:hAnsi="Preeti"/>
                <w:b/>
                <w:sz w:val="28"/>
                <w:szCs w:val="24"/>
              </w:rPr>
              <w:t>] 3fpsf] ljlzi6 :</w:t>
            </w:r>
            <w:proofErr w:type="spellStart"/>
            <w:r w:rsidRPr="002B75FE">
              <w:rPr>
                <w:rFonts w:ascii="Preeti" w:hAnsi="Preeti"/>
                <w:b/>
                <w:sz w:val="28"/>
                <w:szCs w:val="24"/>
              </w:rPr>
              <w:t>jf:Yo</w:t>
            </w:r>
            <w:proofErr w:type="spellEnd"/>
            <w:r w:rsidRPr="002B75FE">
              <w:rPr>
                <w:rFonts w:ascii="Preeti" w:hAnsi="Preeti"/>
                <w:b/>
                <w:sz w:val="28"/>
                <w:szCs w:val="24"/>
              </w:rPr>
              <w:t xml:space="preserve"> </w:t>
            </w:r>
            <w:proofErr w:type="spellStart"/>
            <w:r w:rsidRPr="002B75FE">
              <w:rPr>
                <w:rFonts w:ascii="Preeti" w:hAnsi="Preeti"/>
                <w:b/>
                <w:sz w:val="28"/>
                <w:szCs w:val="24"/>
              </w:rPr>
              <w:t>dfkg</w:t>
            </w:r>
            <w:proofErr w:type="spellEnd"/>
            <w:r w:rsidRPr="002B75FE">
              <w:rPr>
                <w:rFonts w:ascii="Preeti" w:hAnsi="Preeti"/>
                <w:b/>
                <w:sz w:val="28"/>
                <w:szCs w:val="24"/>
              </w:rPr>
              <w:t xml:space="preserve"> – ;+</w:t>
            </w:r>
            <w:proofErr w:type="spellStart"/>
            <w:r w:rsidRPr="002B75FE">
              <w:rPr>
                <w:rFonts w:ascii="Preeti" w:hAnsi="Preeti"/>
                <w:b/>
                <w:sz w:val="28"/>
                <w:szCs w:val="24"/>
              </w:rPr>
              <w:t>lIfK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Toflws</w:t>
            </w:r>
            <w:proofErr w:type="spellEnd"/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Psbd</w:t>
            </w:r>
            <w:proofErr w:type="spellEnd"/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Wod</w:t>
            </w:r>
            <w:proofErr w:type="spellEnd"/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lnslt</w:t>
            </w:r>
            <w:proofErr w:type="spellEnd"/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5}g,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'Fb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}g</w:t>
            </w: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tfksf</w:t>
            </w:r>
            <w:proofErr w:type="spell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] ;+j]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bgzLntf</w:t>
            </w:r>
            <w:proofErr w:type="spellEnd"/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aflx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 3fddf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hf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emGem6 x'G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d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n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k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f]N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d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afl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hf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/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d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?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Sb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 3fddf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afl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g</w:t>
            </w: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:sg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Sb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eG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s'/fn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k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f]N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]/f] 5fnf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lxnf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eGb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a9L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a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bgzLn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eP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637008" w:rsidP="00C719F8">
            <w:pPr>
              <w:spacing w:line="480" w:lineRule="auto"/>
              <w:rPr>
                <w:b/>
                <w:color w:val="auto"/>
                <w:kern w:val="0"/>
                <w:sz w:val="28"/>
                <w:szCs w:val="28"/>
              </w:rPr>
            </w:pPr>
            <w:proofErr w:type="gram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c</w:t>
            </w:r>
            <w:proofErr w:type="gram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;/</w:t>
            </w: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'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b;Dd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j0f{g u5{</w:t>
            </w:r>
            <w:r w:rsidRPr="00637008">
              <w:rPr>
                <w:color w:val="auto"/>
                <w:kern w:val="0"/>
                <w:sz w:val="28"/>
                <w:szCs w:val="28"/>
              </w:rPr>
              <w:t>: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d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|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b'v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pb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; x'G5'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'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} a</w:t>
            </w: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d ;f]R5',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efjgfTds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;d:of 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'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b;Dd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j0f{g u5{</w:t>
            </w:r>
            <w:r w:rsidRPr="00637008">
              <w:rPr>
                <w:color w:val="auto"/>
                <w:kern w:val="0"/>
                <w:sz w:val="28"/>
                <w:szCs w:val="28"/>
              </w:rPr>
              <w:t>: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PSn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g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fef;n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fP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Nem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mGbfd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k/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;'; x'G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dfG5]x?;+u e]63f6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fOn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Ub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}g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]/f] ;d:ofx?s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a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'/f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d ;+u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lx 5}g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yL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?;+u s]lx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?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r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5}g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637008" w:rsidP="00C719F8">
            <w:pPr>
              <w:spacing w:line="480" w:lineRule="auto"/>
              <w:rPr>
                <w:b/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lastRenderedPageBreak/>
              <w:t>xftsf</w:t>
            </w:r>
            <w:proofErr w:type="spell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sfd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, x:tfIf/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,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f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rDrfn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vf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,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d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k/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;txaf6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;Ssf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? l6Kg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, 9f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r's'n÷5]l:sg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v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Ng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, ;'?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n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,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h'Q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flb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'g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afFW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637008" w:rsidP="00C719F8">
            <w:pPr>
              <w:spacing w:line="480" w:lineRule="auto"/>
              <w:rPr>
                <w:b/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pkrf</w:t>
            </w:r>
            <w:proofErr w:type="spellEnd"/>
            <w:proofErr w:type="gram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/ k4ltx?</w:t>
            </w: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]/f] 5fnfsf] x]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rf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'</w:t>
            </w: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Ps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emGem6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lu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elgP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'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? 5g\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h''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dg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Ub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}g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 </w:t>
            </w: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rfxG5' d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: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ofx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lu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d}n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o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w]/} s'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x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? </w:t>
            </w: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gk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f];\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: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ofx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lu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elgP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;a}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x?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sl7g 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x]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jr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b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d]/f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G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dxTjk"0f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x?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sl7g 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2B75FE" w:rsidP="00C719F8">
            <w:pPr>
              <w:spacing w:line="480" w:lineRule="auto"/>
              <w:rPr>
                <w:b/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sf</w:t>
            </w:r>
            <w:r w:rsidR="00637008"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d</w:t>
            </w:r>
            <w:proofErr w:type="spellEnd"/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f</w:t>
            </w:r>
            <w:proofErr w:type="spellEnd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n] 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dd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afw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kf5{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f</w:t>
            </w:r>
            <w:proofErr w:type="spellEnd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nPsf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'gfn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Ifdtfd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c;/ k/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lastRenderedPageBreak/>
              <w:t>k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n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b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dd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;d:of k/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5g\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, k'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g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k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z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/ k'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g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hDd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Lx? </w:t>
            </w: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gefpg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637008" w:rsidP="00C719F8">
            <w:pPr>
              <w:spacing w:line="480" w:lineRule="auto"/>
              <w:rPr>
                <w:b/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of}g ;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DalGw</w:t>
            </w:r>
            <w:proofErr w:type="spellEnd"/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fkm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"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lxnf</w:t>
            </w:r>
            <w:proofErr w:type="spellEnd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h:tf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of}g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pQ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h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'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g;Sb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bSs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nfU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dfG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y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z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s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aGw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V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?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r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5}g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ca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Fufn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f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,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f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fT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r'Da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lb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g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637008" w:rsidP="00C719F8">
            <w:pPr>
              <w:spacing w:line="480" w:lineRule="auto"/>
              <w:rPr>
                <w:b/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cGt</w:t>
            </w:r>
            <w:proofErr w:type="spell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JolQm</w:t>
            </w:r>
            <w:proofErr w:type="spellEnd"/>
            <w:proofErr w:type="gram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 xml:space="preserve"> ;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DaGwx</w:t>
            </w:r>
            <w:proofErr w:type="spell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?</w:t>
            </w: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n] 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g</w:t>
            </w:r>
            <w:proofErr w:type="spellEnd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{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ojx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 dg kb}{g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;+u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'g'eGb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a?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PSn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}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'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rfxG5' .</w:t>
            </w:r>
            <w:proofErr w:type="gramEnd"/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gx'Fb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g} 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d|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x'GYo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rf</w:t>
            </w:r>
            <w:proofErr w:type="spellEnd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6n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ub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/af6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em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} 6f9f /fv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637008" w:rsidP="00C719F8">
            <w:pPr>
              <w:spacing w:line="480" w:lineRule="auto"/>
              <w:rPr>
                <w:b/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;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fwf</w:t>
            </w:r>
            <w:proofErr w:type="spell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 xml:space="preserve">/0f 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Ifdtf</w:t>
            </w:r>
            <w:proofErr w:type="spellEnd"/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,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fkm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}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g'xfp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,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fkm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}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'u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ufpg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tk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l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sl7gfO{ 5</w:t>
            </w:r>
            <w:r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,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';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a:g / p7\g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FD072E">
        <w:tc>
          <w:tcPr>
            <w:tcW w:w="5000" w:type="pct"/>
            <w:gridSpan w:val="6"/>
          </w:tcPr>
          <w:p w:rsidR="00637008" w:rsidRPr="00637008" w:rsidRDefault="00637008" w:rsidP="00C719F8">
            <w:pPr>
              <w:spacing w:line="480" w:lineRule="auto"/>
              <w:rPr>
                <w:b/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zf</w:t>
            </w:r>
            <w:proofErr w:type="spell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Ll</w:t>
            </w:r>
            <w:proofErr w:type="spellEnd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 xml:space="preserve">/s </w:t>
            </w:r>
            <w:proofErr w:type="spellStart"/>
            <w:r w:rsidRPr="00637008">
              <w:rPr>
                <w:rFonts w:ascii="Preeti" w:hAnsi="Preeti"/>
                <w:b/>
                <w:color w:val="auto"/>
                <w:kern w:val="0"/>
                <w:sz w:val="28"/>
                <w:szCs w:val="28"/>
              </w:rPr>
              <w:t>k|ltlaDa</w:t>
            </w:r>
            <w:proofErr w:type="spellEnd"/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vtx</w:t>
            </w: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?sf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: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?kn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k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f]N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]/f</w:t>
            </w:r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;</w:t>
            </w:r>
            <w:proofErr w:type="spellStart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dfG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: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?kn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;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fFRr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} g}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k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f]N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lastRenderedPageBreak/>
              <w:t>slxn</w:t>
            </w:r>
            <w:proofErr w:type="spellEnd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lx</w:t>
            </w:r>
            <w:proofErr w:type="spellEnd"/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d d]/f] :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?k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l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/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j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g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eP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 la;{g rfxG5'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  <w:tr w:rsidR="00637008" w:rsidRPr="00637008" w:rsidTr="00C719F8">
        <w:tc>
          <w:tcPr>
            <w:tcW w:w="294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  <w:proofErr w:type="spellStart"/>
            <w:proofErr w:type="gram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d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gram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nfU5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ls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d]/f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k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]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s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]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vt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?nfO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 xml:space="preserve">{ </w:t>
            </w:r>
            <w:proofErr w:type="spellStart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cgfsif</w:t>
            </w:r>
            <w:proofErr w:type="spellEnd"/>
            <w:r w:rsidRPr="00637008">
              <w:rPr>
                <w:rFonts w:ascii="Preeti" w:hAnsi="Preeti"/>
                <w:color w:val="auto"/>
                <w:kern w:val="0"/>
                <w:sz w:val="28"/>
                <w:szCs w:val="28"/>
              </w:rPr>
              <w:t>{s x'G5 .</w:t>
            </w:r>
          </w:p>
        </w:tc>
        <w:tc>
          <w:tcPr>
            <w:tcW w:w="505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92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68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476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317" w:type="pct"/>
          </w:tcPr>
          <w:p w:rsidR="00637008" w:rsidRPr="00637008" w:rsidRDefault="00637008" w:rsidP="00C719F8">
            <w:pPr>
              <w:spacing w:line="480" w:lineRule="auto"/>
              <w:rPr>
                <w:color w:val="auto"/>
                <w:kern w:val="0"/>
                <w:sz w:val="28"/>
                <w:szCs w:val="28"/>
              </w:rPr>
            </w:pPr>
          </w:p>
        </w:tc>
      </w:tr>
    </w:tbl>
    <w:p w:rsidR="009C371E" w:rsidRPr="009C371E" w:rsidRDefault="009C371E" w:rsidP="009C371E">
      <w:pPr>
        <w:jc w:val="center"/>
        <w:rPr>
          <w:sz w:val="24"/>
          <w:szCs w:val="24"/>
        </w:rPr>
      </w:pPr>
    </w:p>
    <w:sectPr w:rsidR="009C371E" w:rsidRPr="009C371E" w:rsidSect="000D1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C371E"/>
    <w:rsid w:val="000D12E0"/>
    <w:rsid w:val="00233430"/>
    <w:rsid w:val="002A059F"/>
    <w:rsid w:val="002B75FE"/>
    <w:rsid w:val="003C2583"/>
    <w:rsid w:val="0062191A"/>
    <w:rsid w:val="00637008"/>
    <w:rsid w:val="007642CA"/>
    <w:rsid w:val="007E6A03"/>
    <w:rsid w:val="009C371E"/>
    <w:rsid w:val="00C719F8"/>
    <w:rsid w:val="00ED7C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3C2583"/>
    <w:rPr>
      <w:color w:val="212120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7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9C371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637008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</dc:creator>
  <cp:lastModifiedBy>REG</cp:lastModifiedBy>
  <cp:revision>3</cp:revision>
  <dcterms:created xsi:type="dcterms:W3CDTF">2019-07-18T09:14:00Z</dcterms:created>
  <dcterms:modified xsi:type="dcterms:W3CDTF">2020-03-13T03:42:00Z</dcterms:modified>
</cp:coreProperties>
</file>